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F839CA" w14:textId="13AF1A93" w:rsidR="009C46EE" w:rsidRPr="009C46EE" w:rsidRDefault="00CE1E47" w:rsidP="009C46EE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FF0000"/>
          <w:sz w:val="22"/>
          <w:szCs w:val="22"/>
        </w:rPr>
        <w:t>Additional file 1: Table</w:t>
      </w:r>
      <w:bookmarkStart w:id="0" w:name="_GoBack"/>
      <w:bookmarkEnd w:id="0"/>
      <w:r w:rsidR="006A2E5A">
        <w:rPr>
          <w:rFonts w:ascii="Times New Roman" w:eastAsia="Times New Roman" w:hAnsi="Times New Roman" w:cs="Times New Roman"/>
          <w:b/>
          <w:bCs/>
          <w:color w:val="FF0000"/>
          <w:sz w:val="22"/>
          <w:szCs w:val="22"/>
        </w:rPr>
        <w:t xml:space="preserve"> S1</w:t>
      </w:r>
      <w:r w:rsidR="009C46EE" w:rsidRPr="009C46EE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: </w:t>
      </w:r>
      <w:r w:rsidR="007D1FE8" w:rsidRPr="00ED5DCB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Association between</w:t>
      </w:r>
      <w:r w:rsidR="009C46EE" w:rsidRPr="00ED5DCB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 individual pesticide exposure</w:t>
      </w:r>
      <w:r w:rsidR="007F38E3" w:rsidRPr="00ED5DCB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*</w:t>
      </w:r>
      <w:r w:rsidR="007D1FE8" w:rsidRPr="00ED5DCB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 and</w:t>
      </w:r>
      <w:r w:rsidR="009C46EE" w:rsidRPr="00ED5DCB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9C46EE" w:rsidRPr="009C46EE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lymphoma-specific and overall survival among non-Hodgkin lymphoma patients, stratified by histologic subtype and varying pesticide exposure levels</w:t>
      </w:r>
    </w:p>
    <w:p w14:paraId="5BCDF87C" w14:textId="77777777" w:rsidR="00C52CA0" w:rsidRDefault="00C52CA0"/>
    <w:tbl>
      <w:tblPr>
        <w:tblW w:w="9360" w:type="dxa"/>
        <w:tblLook w:val="04A0" w:firstRow="1" w:lastRow="0" w:firstColumn="1" w:lastColumn="0" w:noHBand="0" w:noVBand="1"/>
      </w:tblPr>
      <w:tblGrid>
        <w:gridCol w:w="3287"/>
        <w:gridCol w:w="2867"/>
        <w:gridCol w:w="673"/>
        <w:gridCol w:w="2533"/>
      </w:tblGrid>
      <w:tr w:rsidR="009C46EE" w:rsidRPr="009C46EE" w14:paraId="6778AED3" w14:textId="77777777" w:rsidTr="007F38E3">
        <w:trPr>
          <w:trHeight w:val="28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A1C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75B5" w14:textId="77777777" w:rsidR="009C46EE" w:rsidRPr="009C46EE" w:rsidRDefault="009C46EE" w:rsidP="009C46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sz w:val="22"/>
                <w:szCs w:val="22"/>
              </w:rPr>
              <w:t>lymphoma-specific survival</w:t>
            </w:r>
          </w:p>
        </w:tc>
        <w:tc>
          <w:tcPr>
            <w:tcW w:w="2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8ADA" w14:textId="77777777" w:rsidR="009C46EE" w:rsidRPr="009C46EE" w:rsidRDefault="009C46EE" w:rsidP="009C46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sz w:val="22"/>
                <w:szCs w:val="22"/>
              </w:rPr>
              <w:t>overall survival</w:t>
            </w:r>
          </w:p>
        </w:tc>
      </w:tr>
      <w:tr w:rsidR="009C46EE" w:rsidRPr="009C46EE" w14:paraId="1400CA6D" w14:textId="77777777" w:rsidTr="007F38E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7C87E" w14:textId="66AF3D3E" w:rsidR="009C46EE" w:rsidRPr="009C46EE" w:rsidRDefault="00B859B0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sticide</w:t>
            </w:r>
            <w:r w:rsidR="009C46EE"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xposure*</w:t>
            </w:r>
            <w:r w:rsidR="007F38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35C92" w14:textId="109423B0" w:rsidR="009C46EE" w:rsidRPr="009C46EE" w:rsidRDefault="009C46EE" w:rsidP="009C46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sz w:val="22"/>
                <w:szCs w:val="22"/>
              </w:rPr>
              <w:t>HR (95% CI)</w:t>
            </w:r>
            <w:r w:rsidR="007F38E3">
              <w:rPr>
                <w:rFonts w:ascii="Times New Roman" w:eastAsia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31BDE" w14:textId="1E29D594" w:rsidR="009C46EE" w:rsidRPr="009C46EE" w:rsidRDefault="009C46EE" w:rsidP="009C46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sz w:val="22"/>
                <w:szCs w:val="22"/>
              </w:rPr>
              <w:t>HR (95% CI)</w:t>
            </w:r>
            <w:r w:rsidR="007F38E3">
              <w:rPr>
                <w:rFonts w:ascii="Times New Roman" w:eastAsia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9C46EE" w:rsidRPr="009C46EE" w14:paraId="5CBCA3EE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629A" w14:textId="53AE818B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</w:t>
            </w:r>
            <w:r w:rsidR="007F38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B83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E83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3D08C190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B76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DLBCL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D15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F304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713A2DCB" w14:textId="77777777" w:rsidTr="007F38E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746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 5.127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502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 (0.89, 1.07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DABC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 (0.90, 1.06)</w:t>
            </w:r>
          </w:p>
        </w:tc>
      </w:tr>
      <w:tr w:rsidR="009C46EE" w:rsidRPr="009C46EE" w14:paraId="489E1F5A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BA3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 177.898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627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 (0.86, 1.04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704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 (0.89, 1.05)</w:t>
            </w:r>
          </w:p>
        </w:tc>
      </w:tr>
      <w:tr w:rsidR="009C46EE" w:rsidRPr="009C46EE" w14:paraId="621F9A34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905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= 177.898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5E5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 (0.89, 1.08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5DF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 (0.91, 1.08)</w:t>
            </w:r>
          </w:p>
        </w:tc>
      </w:tr>
      <w:tr w:rsidR="009C46EE" w:rsidRPr="009C46EE" w14:paraId="7DC53A01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B60C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Follicular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DF8C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DAF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303EA3E6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42C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 5.127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D2D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 (0.88, 1.44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24B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 (0.89, 1.31)</w:t>
            </w:r>
          </w:p>
        </w:tc>
      </w:tr>
      <w:tr w:rsidR="009C46EE" w:rsidRPr="009C46EE" w14:paraId="29D00DDF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8E7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 177.898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31E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 (0.74, 1.24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B664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 (0.85, 1.25)</w:t>
            </w:r>
          </w:p>
        </w:tc>
      </w:tr>
      <w:tr w:rsidR="009C46EE" w:rsidRPr="009C46EE" w14:paraId="795122D9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DB1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= 177.898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A1D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 (0.67, 1.14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E1C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 (0.74, 1.12)</w:t>
            </w:r>
          </w:p>
        </w:tc>
      </w:tr>
      <w:tr w:rsidR="009C46EE" w:rsidRPr="009C46EE" w14:paraId="0902B157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C85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Burkitt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352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FB1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54AEE4A5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1B5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 5.127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BB8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 (0.60, 1.87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1B3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 (0.59, 1.75)</w:t>
            </w:r>
          </w:p>
        </w:tc>
      </w:tr>
      <w:tr w:rsidR="009C46EE" w:rsidRPr="009C46EE" w14:paraId="5504D871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7BB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 177.898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D2E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3 (0.90, 2.27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B7D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9 (1.04, 2.43)</w:t>
            </w:r>
          </w:p>
        </w:tc>
      </w:tr>
      <w:tr w:rsidR="009C46EE" w:rsidRPr="009C46EE" w14:paraId="2D47165C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492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= 177.898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6E4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 (0.64, 1.98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53D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 (0.73, 2.08)</w:t>
            </w:r>
          </w:p>
        </w:tc>
      </w:tr>
      <w:tr w:rsidR="009C46EE" w:rsidRPr="009C46EE" w14:paraId="216829A7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8F6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Mantle cell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37C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2F8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004BF19D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B1B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 5.127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000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 (0.69, 1.20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66C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 (0.71, 1.15)</w:t>
            </w:r>
          </w:p>
        </w:tc>
      </w:tr>
      <w:tr w:rsidR="009C46EE" w:rsidRPr="009C46EE" w14:paraId="176B129E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C26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 177.898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470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 (0.68, 1.20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D78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 (0.70, 1.13)</w:t>
            </w:r>
          </w:p>
        </w:tc>
      </w:tr>
      <w:tr w:rsidR="009C46EE" w:rsidRPr="009C46EE" w14:paraId="6DBB25C9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FB7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= 177.898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A87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 (0.67, 1.22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C09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 (0.70, 1.18)</w:t>
            </w:r>
          </w:p>
        </w:tc>
      </w:tr>
      <w:tr w:rsidR="009C46EE" w:rsidRPr="009C46EE" w14:paraId="1F0889F6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946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Marginal zone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A53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E86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4E092CEE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691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 5.127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CFE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 (0.43, 1.10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B95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 (0.75, 1.30)</w:t>
            </w:r>
          </w:p>
        </w:tc>
      </w:tr>
      <w:tr w:rsidR="009C46EE" w:rsidRPr="009C46EE" w14:paraId="1BB2C991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81F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 177.898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18C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 (0.53, 1.39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3BE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 (0.67, 1.25)</w:t>
            </w:r>
          </w:p>
        </w:tc>
      </w:tr>
      <w:tr w:rsidR="009C46EE" w:rsidRPr="009C46EE" w14:paraId="197C5308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8AA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= 177.898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083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 (0.44, 1.25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A32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 (0.66, 1.25)</w:t>
            </w:r>
          </w:p>
        </w:tc>
      </w:tr>
      <w:tr w:rsidR="009C46EE" w:rsidRPr="009C46EE" w14:paraId="3D83C276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2C6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Small lymphocytic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44BC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A78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292F3E0C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F47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 5.127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9B0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 (0.57, 2.32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2F0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 (0.74, 1.54)</w:t>
            </w:r>
          </w:p>
        </w:tc>
      </w:tr>
      <w:tr w:rsidR="009C46EE" w:rsidRPr="009C46EE" w14:paraId="7BD09F8F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25E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 177.898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FD1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 (0.48, 2.06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291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 (0.50, 1.14)</w:t>
            </w:r>
          </w:p>
        </w:tc>
      </w:tr>
      <w:tr w:rsidR="009C46EE" w:rsidRPr="009C46EE" w14:paraId="7A153716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3E5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= 177.898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602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8 (0.66, 2.47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9C1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 (0.88, 1.77)</w:t>
            </w:r>
          </w:p>
        </w:tc>
      </w:tr>
      <w:tr w:rsidR="009C46EE" w:rsidRPr="009C46EE" w14:paraId="314763BF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416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Other B-cell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C4F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434C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63FBEFBC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658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 5.127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253C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 (0.28, 1.45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560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 (0.41, 1.18)</w:t>
            </w:r>
          </w:p>
        </w:tc>
      </w:tr>
      <w:tr w:rsidR="009C46EE" w:rsidRPr="009C46EE" w14:paraId="7E6BB028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F64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 177.898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1314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 (0.16, 1.36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C7D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 (0.54, 1.56)</w:t>
            </w:r>
          </w:p>
        </w:tc>
      </w:tr>
      <w:tr w:rsidR="009C46EE" w:rsidRPr="009C46EE" w14:paraId="029D8D5E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EBD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= 177.898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590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 (0.55, 2.35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A8C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 (0.69, 1.85)</w:t>
            </w:r>
          </w:p>
        </w:tc>
      </w:tr>
      <w:tr w:rsidR="009C46EE" w:rsidRPr="009C46EE" w14:paraId="0B63E721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0AC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T/NK-cell lymphoid neoplasms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D7B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E99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21539074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8E7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 5.127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5A6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 (0.74, 1.15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AA4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 (0.84, 1.21)</w:t>
            </w:r>
          </w:p>
        </w:tc>
      </w:tr>
      <w:tr w:rsidR="009C46EE" w:rsidRPr="009C46EE" w14:paraId="2B53D373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69F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 177.898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E89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 (0.80, 1.20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F99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 (0.78, 1.13)</w:t>
            </w:r>
          </w:p>
        </w:tc>
      </w:tr>
      <w:tr w:rsidR="009C46EE" w:rsidRPr="009C46EE" w14:paraId="01AE72E9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A21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= 177.898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38D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 (0.77, 1.18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DDA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 (0.78, 1.14)</w:t>
            </w:r>
          </w:p>
        </w:tc>
      </w:tr>
      <w:tr w:rsidR="009C46EE" w:rsidRPr="009C46EE" w14:paraId="0598C1E4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0D1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Lymphoblastic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166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340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5AB63A26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EBC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 5.127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ABC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 (0.26, 1.73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D3C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 (0.35, 1.33)</w:t>
            </w:r>
          </w:p>
        </w:tc>
      </w:tr>
      <w:tr w:rsidR="009C46EE" w:rsidRPr="009C46EE" w14:paraId="7F9F09B8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B5F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 177.898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CA9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 (0.26, 1.68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92E4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 (0.49, 1.47)</w:t>
            </w:r>
          </w:p>
        </w:tc>
      </w:tr>
      <w:tr w:rsidR="009C46EE" w:rsidRPr="009C46EE" w14:paraId="4D7E8EF3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D05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= 177.898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035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1 (0.58, 3.46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6F8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 (0.63, 2.03)</w:t>
            </w:r>
          </w:p>
        </w:tc>
      </w:tr>
      <w:tr w:rsidR="009C46EE" w:rsidRPr="009C46EE" w14:paraId="6BF3074F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DD7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Unspecified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DCC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918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3A28B968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4EC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 5.127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AD9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 (0.84, 1.24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7C2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 (0.86, 1.17)</w:t>
            </w:r>
          </w:p>
        </w:tc>
      </w:tr>
      <w:tr w:rsidR="009C46EE" w:rsidRPr="009C46EE" w14:paraId="4BED3F1D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A63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 177.898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96B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1 (0.93, 1.33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E06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 (0.92, 1.22)</w:t>
            </w:r>
          </w:p>
        </w:tc>
      </w:tr>
      <w:tr w:rsidR="009C46EE" w:rsidRPr="009C46EE" w14:paraId="19C2EDC7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181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      High:&gt;= 177.898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50E4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 (0.79, 1.17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195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 (0.87, 1.18)</w:t>
            </w:r>
          </w:p>
        </w:tc>
      </w:tr>
      <w:tr w:rsidR="009C46EE" w:rsidRPr="009C46EE" w14:paraId="11E6DBF3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AB5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phosate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BE84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9C7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0FEFE912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B4C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DLBCL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CBF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EFB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142B4604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03C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2.4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96AC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 (0.93, 1.14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07A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 (0.95, 1.13)</w:t>
            </w:r>
          </w:p>
        </w:tc>
      </w:tr>
      <w:tr w:rsidR="009C46EE" w:rsidRPr="009C46EE" w14:paraId="6E1A118C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C67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50.6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BA3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 (0.85, 1.04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BAE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 (0.87, 1.04)</w:t>
            </w:r>
          </w:p>
        </w:tc>
      </w:tr>
      <w:tr w:rsidR="009C46EE" w:rsidRPr="009C46EE" w14:paraId="54AA861B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1BB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50.6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74F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 (0.89, 1.10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514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 (0.92, 1.10)</w:t>
            </w:r>
          </w:p>
        </w:tc>
      </w:tr>
      <w:tr w:rsidR="009C46EE" w:rsidRPr="009C46EE" w14:paraId="2B65B5A0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AE2C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Follicular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AB3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758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3ACB02F3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73F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2.4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D24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 (0.88, 1.51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DE1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 (0.94, 1.43)</w:t>
            </w:r>
          </w:p>
        </w:tc>
      </w:tr>
      <w:tr w:rsidR="009C46EE" w:rsidRPr="009C46EE" w14:paraId="1268EE51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F6C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50.6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E33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 (0.65, 1.15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AF2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 (0.82, 1.25)</w:t>
            </w:r>
          </w:p>
        </w:tc>
      </w:tr>
      <w:tr w:rsidR="009C46EE" w:rsidRPr="009C46EE" w14:paraId="5F5C1567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650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50.6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A1F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 (0.78, 1.37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AA0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 (0.87, 1.33)</w:t>
            </w:r>
          </w:p>
        </w:tc>
      </w:tr>
      <w:tr w:rsidR="009C46EE" w:rsidRPr="009C46EE" w14:paraId="5C658FDD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ED1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Burkitt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FE3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B8C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2F8595BC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03B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2.4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D1E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 (0.45, 1.49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752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 (0.47, 1.44)</w:t>
            </w:r>
          </w:p>
        </w:tc>
      </w:tr>
      <w:tr w:rsidR="009C46EE" w:rsidRPr="009C46EE" w14:paraId="23E3E5D0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14D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50.6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DAF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2 (1.03, 2.88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310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6 (1.17, 2.97)</w:t>
            </w:r>
          </w:p>
        </w:tc>
      </w:tr>
      <w:tr w:rsidR="009C46EE" w:rsidRPr="009C46EE" w14:paraId="44821EC8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113C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50.6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1F3C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 (0.52, 1.60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252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 (0.6, 1.72)</w:t>
            </w:r>
          </w:p>
        </w:tc>
      </w:tr>
      <w:tr w:rsidR="009C46EE" w:rsidRPr="009C46EE" w14:paraId="77AFE8CE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B68C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Mantle cell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F52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6A6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7DBC5AB6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27C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2.4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3B1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 (0.63, 1.15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988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 (0.68, 1.14)</w:t>
            </w:r>
          </w:p>
        </w:tc>
      </w:tr>
      <w:tr w:rsidR="009C46EE" w:rsidRPr="009C46EE" w14:paraId="7202B2B4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EDD4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50.6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C5A4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 (0.83, 1.54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066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 (0.87, 1.47)</w:t>
            </w:r>
          </w:p>
        </w:tc>
      </w:tr>
      <w:tr w:rsidR="009C46EE" w:rsidRPr="009C46EE" w14:paraId="766DA303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904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50.6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315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 (0.64, 1.24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5F5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 (0.65, 1.16)</w:t>
            </w:r>
          </w:p>
        </w:tc>
      </w:tr>
      <w:tr w:rsidR="009C46EE" w:rsidRPr="009C46EE" w14:paraId="7614A7D0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B2A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Marginal zone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C28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D464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4459349F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CC34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2.4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A14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 (0.51, 1.47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4DE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 (0.77, 1.42)</w:t>
            </w:r>
          </w:p>
        </w:tc>
      </w:tr>
      <w:tr w:rsidR="009C46EE" w:rsidRPr="009C46EE" w14:paraId="597D89A2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821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50.6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8D6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 (0.65, 1.78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F16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 (0.72, 1.41)</w:t>
            </w:r>
          </w:p>
        </w:tc>
      </w:tr>
      <w:tr w:rsidR="009C46EE" w:rsidRPr="009C46EE" w14:paraId="021E222A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FE1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50.6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9ED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 (0.59, 1.78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6A3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 (0.65, 1.34)</w:t>
            </w:r>
          </w:p>
        </w:tc>
      </w:tr>
      <w:tr w:rsidR="009C46EE" w:rsidRPr="009C46EE" w14:paraId="28865128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4D7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Small lymphocytic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C96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0FE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543162A3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2F44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2.4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255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9 (0.61, 2.72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21B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 (0.65, 1.50)</w:t>
            </w:r>
          </w:p>
        </w:tc>
      </w:tr>
      <w:tr w:rsidR="009C46EE" w:rsidRPr="009C46EE" w14:paraId="4481EAE2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FC6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50.6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D88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 (0.59, 2.53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90F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 (0.65, 1.42)</w:t>
            </w:r>
          </w:p>
        </w:tc>
      </w:tr>
      <w:tr w:rsidR="009C46EE" w:rsidRPr="009C46EE" w14:paraId="0F04827E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BED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50.6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FBD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 (0.61, 2.55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5AF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 (0.64, 1.43)</w:t>
            </w:r>
          </w:p>
        </w:tc>
      </w:tr>
      <w:tr w:rsidR="009C46EE" w:rsidRPr="009C46EE" w14:paraId="2D27B52E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C27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Other B-cell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120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CAD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00A36BCF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65D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2.4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224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 (0.27, 2.26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EB1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 (0.39, 1.49)</w:t>
            </w:r>
          </w:p>
        </w:tc>
      </w:tr>
      <w:tr w:rsidR="009C46EE" w:rsidRPr="009C46EE" w14:paraId="4C9202D0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9C5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50.6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D18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 (0.42, 2.21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0D6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9 (0.78, 2.12)</w:t>
            </w:r>
          </w:p>
        </w:tc>
      </w:tr>
      <w:tr w:rsidR="009C46EE" w:rsidRPr="009C46EE" w14:paraId="3B204406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B4D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50.6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565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 (0.49, 2.41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8D2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 (0.60, 1.82)</w:t>
            </w:r>
          </w:p>
        </w:tc>
      </w:tr>
      <w:tr w:rsidR="009C46EE" w:rsidRPr="009C46EE" w14:paraId="10986BB3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63C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T/NK-cell lymphoid neoplasms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F18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938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0C33A882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7AB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2.4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52F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 (0.79, 1.26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8B3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 (0.86, 1.29)</w:t>
            </w:r>
          </w:p>
        </w:tc>
      </w:tr>
      <w:tr w:rsidR="009C46EE" w:rsidRPr="009C46EE" w14:paraId="67A77939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297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50.6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9FF4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 (0.84, 1.32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2D8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 (0.88, 1.30)</w:t>
            </w:r>
          </w:p>
        </w:tc>
      </w:tr>
      <w:tr w:rsidR="009C46EE" w:rsidRPr="009C46EE" w14:paraId="7463A6C7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7B5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50.6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8734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 (0.79, 1.25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C47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 (0.79, 1.19)</w:t>
            </w:r>
          </w:p>
        </w:tc>
      </w:tr>
      <w:tr w:rsidR="009C46EE" w:rsidRPr="009C46EE" w14:paraId="5778C488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296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Lymphoblastic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A18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64C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57E49A3F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8AB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2.4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861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 (0.30, 2.88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363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1 (0.61, 2.43)</w:t>
            </w:r>
          </w:p>
        </w:tc>
      </w:tr>
      <w:tr w:rsidR="009C46EE" w:rsidRPr="009C46EE" w14:paraId="3341854D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3A8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50.6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20F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4 (0.75, 4.05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8E2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1 (0.69, 2.12)</w:t>
            </w:r>
          </w:p>
        </w:tc>
      </w:tr>
      <w:tr w:rsidR="009C46EE" w:rsidRPr="009C46EE" w14:paraId="1BCBF20B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9C9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50.6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EB0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 (0.30, 2.55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7994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 (0.62, 2.17)</w:t>
            </w:r>
          </w:p>
        </w:tc>
      </w:tr>
      <w:tr w:rsidR="009C46EE" w:rsidRPr="009C46EE" w14:paraId="26C94737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4A3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Unspecified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FEF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160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322FD869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CAB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2.4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CD9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 (0.75, 1.16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7CF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 (0.82, 1.14)</w:t>
            </w:r>
          </w:p>
        </w:tc>
      </w:tr>
      <w:tr w:rsidR="009C46EE" w:rsidRPr="009C46EE" w14:paraId="1DCB1565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155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50.6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018C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 (0.85, 1.31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1D0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0 (0.93, 1.30)</w:t>
            </w:r>
          </w:p>
        </w:tc>
      </w:tr>
      <w:tr w:rsidR="009C46EE" w:rsidRPr="009C46EE" w14:paraId="01E8498C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8F9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50.6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942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 (0.77, 1.15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B4F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 (0.89, 1.22)</w:t>
            </w:r>
          </w:p>
        </w:tc>
      </w:tr>
      <w:tr w:rsidR="009C46EE" w:rsidRPr="009C46EE" w14:paraId="1FA8E62A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281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ganophosphorus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0F5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64C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52A0D76C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9CF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DLBCL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9DE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9AC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7B410FD2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271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1.3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B96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 (0.77, 0.97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729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 (0.82, 0.99)</w:t>
            </w:r>
          </w:p>
        </w:tc>
      </w:tr>
      <w:tr w:rsidR="009C46EE" w:rsidRPr="009C46EE" w14:paraId="42B3F498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E1C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26.3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635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 (0.86, 1.07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92E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 (0.88, 1.07)</w:t>
            </w:r>
          </w:p>
        </w:tc>
      </w:tr>
      <w:tr w:rsidR="009C46EE" w:rsidRPr="009C46EE" w14:paraId="3AC2A119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34E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      High:&gt; 26.3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3E0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 (0.85, 1.08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8044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 (0.90, 1.10)</w:t>
            </w:r>
          </w:p>
        </w:tc>
      </w:tr>
      <w:tr w:rsidR="009C46EE" w:rsidRPr="009C46EE" w14:paraId="48E2913F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013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Follicular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741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D55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2BD65F11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F68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1.3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6E4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 (0.57, 1.12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C1A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 (0.62, 1.04)</w:t>
            </w:r>
          </w:p>
        </w:tc>
      </w:tr>
      <w:tr w:rsidR="009C46EE" w:rsidRPr="009C46EE" w14:paraId="5D9B3E77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CD9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26.3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FF7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 (0.67, 1.24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110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 (0.86, 1.35)</w:t>
            </w:r>
          </w:p>
        </w:tc>
      </w:tr>
      <w:tr w:rsidR="009C46EE" w:rsidRPr="009C46EE" w14:paraId="213F4CE1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3DE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26.3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F5F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 (0.69, 1.31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511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 (0.74, 1.21)</w:t>
            </w:r>
          </w:p>
        </w:tc>
      </w:tr>
      <w:tr w:rsidR="009C46EE" w:rsidRPr="009C46EE" w14:paraId="78A6CAE1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25F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Burkitt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25A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693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298C5BB1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20C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1.3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989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8 (1.00, 2.81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3BE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1 (1.00, 2.60)</w:t>
            </w:r>
          </w:p>
        </w:tc>
      </w:tr>
      <w:tr w:rsidR="009C46EE" w:rsidRPr="009C46EE" w14:paraId="1BA7A481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624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26.3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1FF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 (0.46, 1.81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3EF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 (0.67, 2.09)</w:t>
            </w:r>
          </w:p>
        </w:tc>
      </w:tr>
      <w:tr w:rsidR="009C46EE" w:rsidRPr="009C46EE" w14:paraId="59FC0FF4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B37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26.3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BF5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 (0.51, 1.85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586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 (0.52, 1.80)</w:t>
            </w:r>
          </w:p>
        </w:tc>
      </w:tr>
      <w:tr w:rsidR="009C46EE" w:rsidRPr="009C46EE" w14:paraId="08A9E2FD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E7D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Mantle cell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378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565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56347309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B60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1.3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707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 (0.69, 1.38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6AC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 (0.73, 1.32)</w:t>
            </w:r>
          </w:p>
        </w:tc>
      </w:tr>
      <w:tr w:rsidR="009C46EE" w:rsidRPr="009C46EE" w14:paraId="45B9F613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02F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26.3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069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 (0.73, 1.44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67F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 (0.71, 1.30)</w:t>
            </w:r>
          </w:p>
        </w:tc>
      </w:tr>
      <w:tr w:rsidR="009C46EE" w:rsidRPr="009C46EE" w14:paraId="0A1E0AA2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091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26.3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E7E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 (0.55, 1.15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C73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 (0.60, 1.11)</w:t>
            </w:r>
          </w:p>
        </w:tc>
      </w:tr>
      <w:tr w:rsidR="009C46EE" w:rsidRPr="009C46EE" w14:paraId="16A748D7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9C2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Marginal zone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547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7B0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346D9274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0C8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1.3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D8F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 (0.32, 1.17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0C2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 (0.78, 1.51)</w:t>
            </w:r>
          </w:p>
        </w:tc>
      </w:tr>
      <w:tr w:rsidR="009C46EE" w:rsidRPr="009C46EE" w14:paraId="7B9DE542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29C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26.3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B07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 (0.34, 1.26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471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 (0.52, 1.15)</w:t>
            </w:r>
          </w:p>
        </w:tc>
      </w:tr>
      <w:tr w:rsidR="009C46EE" w:rsidRPr="009C46EE" w14:paraId="75C9AEAB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1AD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26.3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CDA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 (0.55, 1.79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73A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 (0.70, 1.49)</w:t>
            </w:r>
          </w:p>
        </w:tc>
      </w:tr>
      <w:tr w:rsidR="009C46EE" w:rsidRPr="009C46EE" w14:paraId="2728DF4A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C56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Small lymphocytic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5D2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7F9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67F976BF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DC44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1.3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1A5C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 (0.84, 3.50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065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6 (0.99, 2.16)</w:t>
            </w:r>
          </w:p>
        </w:tc>
      </w:tr>
      <w:tr w:rsidR="009C46EE" w:rsidRPr="009C46EE" w14:paraId="5161D5A6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653C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26.3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A58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 (0.19, 1.55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34F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 (0.38, 1.08)</w:t>
            </w:r>
          </w:p>
        </w:tc>
      </w:tr>
      <w:tr w:rsidR="009C46EE" w:rsidRPr="009C46EE" w14:paraId="01A68BCA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2D0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26.3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2D3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 (0.35, 1.71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09CC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 (0.60, 1.37)</w:t>
            </w:r>
          </w:p>
        </w:tc>
      </w:tr>
      <w:tr w:rsidR="009C46EE" w:rsidRPr="009C46EE" w14:paraId="1498CF05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6C1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Other B-cell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B8E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2F6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372DFC6E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B594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1.3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C28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 (0.20, 2.13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DE7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 (0.40, 1.49)</w:t>
            </w:r>
          </w:p>
        </w:tc>
      </w:tr>
      <w:tr w:rsidR="009C46EE" w:rsidRPr="009C46EE" w14:paraId="0B64829E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DE3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26.3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4D5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 (0.35, 1.98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553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 (0.51, 1.60)</w:t>
            </w:r>
          </w:p>
        </w:tc>
      </w:tr>
      <w:tr w:rsidR="009C46EE" w:rsidRPr="009C46EE" w14:paraId="76BA0FB9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942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26.3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A0B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2 (0.55, 3.20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4C9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 (0.65, 2.31)</w:t>
            </w:r>
          </w:p>
        </w:tc>
      </w:tr>
      <w:tr w:rsidR="009C46EE" w:rsidRPr="009C46EE" w14:paraId="395CF982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33D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T/NK-cell lymphoid neoplasms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1D2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A33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06E398B8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B95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1.3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BCB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 (0.76, 1.27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839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 (0.85, 1.32)</w:t>
            </w:r>
          </w:p>
        </w:tc>
      </w:tr>
      <w:tr w:rsidR="009C46EE" w:rsidRPr="009C46EE" w14:paraId="03405DF4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824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26.3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3A9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 (0.83, 1.34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317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 (0.78, 1.20)</w:t>
            </w:r>
          </w:p>
        </w:tc>
      </w:tr>
      <w:tr w:rsidR="009C46EE" w:rsidRPr="009C46EE" w14:paraId="441EB0E6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043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26.3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0FF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 (0.69, 1.19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10B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 (0.74, 1.19)</w:t>
            </w:r>
          </w:p>
        </w:tc>
      </w:tr>
      <w:tr w:rsidR="009C46EE" w:rsidRPr="009C46EE" w14:paraId="654717F4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2EA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Lymphoblastic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F1B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0D8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36E0BE3B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E2D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1.3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9EA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 (0.12, 2.15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8EB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 (0.42, 1.84)</w:t>
            </w:r>
          </w:p>
        </w:tc>
      </w:tr>
      <w:tr w:rsidR="009C46EE" w:rsidRPr="009C46EE" w14:paraId="546A9AAD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AF6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26.3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F7A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 (0.22, 2.71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B25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 (0.52, 2.24)</w:t>
            </w:r>
          </w:p>
        </w:tc>
      </w:tr>
      <w:tr w:rsidR="009C46EE" w:rsidRPr="009C46EE" w14:paraId="05A5E33A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C31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26.3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97A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8 (0.51, 3.75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FDD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 (0.65, 2.40)</w:t>
            </w:r>
          </w:p>
        </w:tc>
      </w:tr>
      <w:tr w:rsidR="009C46EE" w:rsidRPr="009C46EE" w14:paraId="67EC8827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D6A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Unspecified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83F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66E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42EB8BE8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311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1.3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E89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1 (0.88, 1.4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D8E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 (0.86, 1.25)</w:t>
            </w:r>
          </w:p>
        </w:tc>
      </w:tr>
      <w:tr w:rsidR="009C46EE" w:rsidRPr="009C46EE" w14:paraId="47325711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29A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26.3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0A5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0 (0.96, 1.50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60F4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 (0.92, 1.30)</w:t>
            </w:r>
          </w:p>
        </w:tc>
      </w:tr>
      <w:tr w:rsidR="009C46EE" w:rsidRPr="009C46EE" w14:paraId="6ACACFFA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0CA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26.3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541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 (0.73, 1.17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6A24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 (0.82, 1.17)</w:t>
            </w:r>
          </w:p>
        </w:tc>
      </w:tr>
      <w:tr w:rsidR="009C46EE" w:rsidRPr="009C46EE" w14:paraId="20E9EA27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8F0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amate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A87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70D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4D1A6CC3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A71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DLBCL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18A4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373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266B60CC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5ED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0.2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1EF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 (0.89, 1.23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21E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 (0.86, 1.15)</w:t>
            </w:r>
          </w:p>
        </w:tc>
      </w:tr>
      <w:tr w:rsidR="009C46EE" w:rsidRPr="009C46EE" w14:paraId="6F1F46AE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447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3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07E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 (0.62, 0.91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389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 (0.70, 0.96)</w:t>
            </w:r>
          </w:p>
        </w:tc>
      </w:tr>
      <w:tr w:rsidR="009C46EE" w:rsidRPr="009C46EE" w14:paraId="0FA71302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8024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3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B38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 (0.76, 1.08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22B4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 (0.88, 1.17)</w:t>
            </w:r>
          </w:p>
        </w:tc>
      </w:tr>
      <w:tr w:rsidR="009C46EE" w:rsidRPr="009C46EE" w14:paraId="67FC85B7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EF5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Follicular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D97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8EC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63D8D14A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AF5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0.2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ACF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 (0.55, 1.42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AD2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 (0.67, 1.36)</w:t>
            </w:r>
          </w:p>
        </w:tc>
      </w:tr>
      <w:tr w:rsidR="009C46EE" w:rsidRPr="009C46EE" w14:paraId="1EA0B973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E41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3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28E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 (0.53, 1.36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60D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 (0.58, 1.23)</w:t>
            </w:r>
          </w:p>
        </w:tc>
      </w:tr>
      <w:tr w:rsidR="009C46EE" w:rsidRPr="009C46EE" w14:paraId="4497DF0C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441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3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4C5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 (0.66, 1.71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CC7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 (0.76, 1.57)</w:t>
            </w:r>
          </w:p>
        </w:tc>
      </w:tr>
      <w:tr w:rsidR="009C46EE" w:rsidRPr="009C46EE" w14:paraId="26EC4A35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9A9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   Burkitt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546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643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0AE9C253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A91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0.2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EA3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8 (0.57, 3.88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408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7 (1.03, 4.97)</w:t>
            </w:r>
          </w:p>
        </w:tc>
      </w:tr>
      <w:tr w:rsidR="009C46EE" w:rsidRPr="009C46EE" w14:paraId="6D694BA7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B0C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3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DA0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 (0.24, 1.76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114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 (0.22, 1.54)</w:t>
            </w:r>
          </w:p>
        </w:tc>
      </w:tr>
      <w:tr w:rsidR="009C46EE" w:rsidRPr="009C46EE" w14:paraId="772800B0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249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3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072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9 (0.56, 4.46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447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9 (0.71, 4.53)</w:t>
            </w:r>
          </w:p>
        </w:tc>
      </w:tr>
      <w:tr w:rsidR="009C46EE" w:rsidRPr="009C46EE" w14:paraId="32BF3CCB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4504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Mantle cell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85A4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C09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17EB4639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0CB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0.2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A19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 (0.56, 1.43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36D4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 (0.63, 1.39)</w:t>
            </w:r>
          </w:p>
        </w:tc>
      </w:tr>
      <w:tr w:rsidR="009C46EE" w:rsidRPr="009C46EE" w14:paraId="1A46439E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BF1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3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B82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 (0.53, 1.80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AD3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 (0.44, 1.42)</w:t>
            </w:r>
          </w:p>
        </w:tc>
      </w:tr>
      <w:tr w:rsidR="009C46EE" w:rsidRPr="009C46EE" w14:paraId="06D406E3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CB0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3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BCF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 (0.49, 1.52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2FC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 (0.52, 1.39)</w:t>
            </w:r>
          </w:p>
        </w:tc>
      </w:tr>
      <w:tr w:rsidR="009C46EE" w:rsidRPr="009C46EE" w14:paraId="47364F18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EB0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Marginal zone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976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24A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479A57F2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348C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0.2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96C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 (0.46, 1.95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574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 (0.58, 1.53)</w:t>
            </w:r>
          </w:p>
        </w:tc>
      </w:tr>
      <w:tr w:rsidR="009C46EE" w:rsidRPr="009C46EE" w14:paraId="0B327BC3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C33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3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03A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9 (0.64, 3.02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021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 (0.74, 2.04)</w:t>
            </w:r>
          </w:p>
        </w:tc>
      </w:tr>
      <w:tr w:rsidR="009C46EE" w:rsidRPr="009C46EE" w14:paraId="13B1757A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92E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3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529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 (0.48, 2.59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F8B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 (0.46, 1.43)</w:t>
            </w:r>
          </w:p>
        </w:tc>
      </w:tr>
      <w:tr w:rsidR="009C46EE" w:rsidRPr="009C46EE" w14:paraId="347942AA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798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Small lymphocytic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F57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F1D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18CFA587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410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0.2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CDFC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0 (0.42, 3.47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F16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 (0.44, 1.56)</w:t>
            </w:r>
          </w:p>
        </w:tc>
      </w:tr>
      <w:tr w:rsidR="009C46EE" w:rsidRPr="009C46EE" w14:paraId="3510069E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E19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3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3F5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 (0.25, 4.57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D26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 (0.34, 2.07)</w:t>
            </w:r>
          </w:p>
        </w:tc>
      </w:tr>
      <w:tr w:rsidR="009C46EE" w:rsidRPr="009C46EE" w14:paraId="3E10FDFA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AF6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3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80E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 (0.17, 1.91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9F4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1 (0.64, 1.94)</w:t>
            </w:r>
          </w:p>
        </w:tc>
      </w:tr>
      <w:tr w:rsidR="009C46EE" w:rsidRPr="009C46EE" w14:paraId="58882E7B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31B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Other B-cell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27C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BF2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46C22CBC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136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0.2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2844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B9A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 (0.45, 2.77)</w:t>
            </w:r>
          </w:p>
        </w:tc>
      </w:tr>
      <w:tr w:rsidR="009C46EE" w:rsidRPr="009C46EE" w14:paraId="2373F839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05C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3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A40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9 (0.30, 5.47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560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5 (0.58, 3.62)</w:t>
            </w:r>
          </w:p>
        </w:tc>
      </w:tr>
      <w:tr w:rsidR="009C46EE" w:rsidRPr="009C46EE" w14:paraId="68F04082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5B5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3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71D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 (0.14, 2.56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753C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 (0.22, 1.76)</w:t>
            </w:r>
          </w:p>
        </w:tc>
      </w:tr>
      <w:tr w:rsidR="009C46EE" w:rsidRPr="009C46EE" w14:paraId="57C75BF4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A08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T/NK-cell lymphoid neoplasms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4B1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6D7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20CE000A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900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0.2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6E6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 (0.47, 1.05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3E8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 (0.50, 1.00)</w:t>
            </w:r>
          </w:p>
        </w:tc>
      </w:tr>
      <w:tr w:rsidR="009C46EE" w:rsidRPr="009C46EE" w14:paraId="12F06B5A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333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3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6AB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 (0.57, 1.22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C3C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 (0.63, 1.21)</w:t>
            </w:r>
          </w:p>
        </w:tc>
      </w:tr>
      <w:tr w:rsidR="009C46EE" w:rsidRPr="009C46EE" w14:paraId="3A7DAFA0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23E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3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18D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 (0.68, 1.45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862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 (0.76, 1.46)</w:t>
            </w:r>
          </w:p>
        </w:tc>
      </w:tr>
      <w:tr w:rsidR="009C46EE" w:rsidRPr="009C46EE" w14:paraId="7BB182EB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6EE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Lymphoblastic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95B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983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2EF1B8CD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64C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0.2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5C3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7 (0.18, 10.57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84F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 (0.18, 3.23)</w:t>
            </w:r>
          </w:p>
        </w:tc>
      </w:tr>
      <w:tr w:rsidR="009C46EE" w:rsidRPr="009C46EE" w14:paraId="6965599D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509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3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5D1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7 (2.20, 20.80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353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3 (0.76, 5.99)</w:t>
            </w:r>
          </w:p>
        </w:tc>
      </w:tr>
      <w:tr w:rsidR="009C46EE" w:rsidRPr="009C46EE" w14:paraId="5DF0C537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BA7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3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7C2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9 (0.96, 18.26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F52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5 (0.61, 5.58)</w:t>
            </w:r>
          </w:p>
        </w:tc>
      </w:tr>
      <w:tr w:rsidR="009C46EE" w:rsidRPr="009C46EE" w14:paraId="05C8B000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A5F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Unspecified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16E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6BE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39F389B4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A84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0.2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48B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 (0.69, 1.38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72D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 (0.73, 1.24)</w:t>
            </w:r>
          </w:p>
        </w:tc>
      </w:tr>
      <w:tr w:rsidR="009C46EE" w:rsidRPr="009C46EE" w14:paraId="40CBFD4E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86B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3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3F5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 (0.70, 1.41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D7C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 (0.82, 1.38)</w:t>
            </w:r>
          </w:p>
        </w:tc>
      </w:tr>
      <w:tr w:rsidR="009C46EE" w:rsidRPr="009C46EE" w14:paraId="6150CF3D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778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3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0F8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 (0.78, 1.51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31D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 (0.70, 1.22)</w:t>
            </w:r>
          </w:p>
        </w:tc>
      </w:tr>
      <w:tr w:rsidR="009C46EE" w:rsidRPr="009C46EE" w14:paraId="4566B0A3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3CD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noxyherbicide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CA3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609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0946EC43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3C0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DLBCL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9D3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69A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2E0BA3FB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697C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2.2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74C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 (0.86, 1.16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52C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 (0.90, 1.16)</w:t>
            </w:r>
          </w:p>
        </w:tc>
      </w:tr>
      <w:tr w:rsidR="009C46EE" w:rsidRPr="009C46EE" w14:paraId="7E0D645A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AF0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23.1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4C2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 (0.91, 1.24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FE2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 (0.96, 1.24)</w:t>
            </w:r>
          </w:p>
        </w:tc>
      </w:tr>
      <w:tr w:rsidR="009C46EE" w:rsidRPr="009C46EE" w14:paraId="627415E6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BB64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23.1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DE5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 (0.93, 1.27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A8D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 (0.98, 1.28)</w:t>
            </w:r>
          </w:p>
        </w:tc>
      </w:tr>
      <w:tr w:rsidR="009C46EE" w:rsidRPr="009C46EE" w14:paraId="38E06D58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F19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Follicular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3FC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E26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01C91CD2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952C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2.2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886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 (0.73, 1.63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EC4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 (0.80, 1.48)</w:t>
            </w:r>
          </w:p>
        </w:tc>
      </w:tr>
      <w:tr w:rsidR="009C46EE" w:rsidRPr="009C46EE" w14:paraId="5DA4C90C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456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23.1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8B9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 (0.62, 1.39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E98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 (0.69, 1.28)</w:t>
            </w:r>
          </w:p>
        </w:tc>
      </w:tr>
      <w:tr w:rsidR="009C46EE" w:rsidRPr="009C46EE" w14:paraId="0A663B03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B0E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23.1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0B5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 (0.65, 1.48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0E9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 (0.77, 1.44)</w:t>
            </w:r>
          </w:p>
        </w:tc>
      </w:tr>
      <w:tr w:rsidR="009C46EE" w:rsidRPr="009C46EE" w14:paraId="73CF4BBE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886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Burkitt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C41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3BF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45009898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B02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2.2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E8C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 (0.27, 1.76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382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 (0.44, 2.01)</w:t>
            </w:r>
          </w:p>
        </w:tc>
      </w:tr>
      <w:tr w:rsidR="009C46EE" w:rsidRPr="009C46EE" w14:paraId="30443F88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EA4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23.1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086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 (0.39, 1.93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2F8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 (0.42, 1.90)</w:t>
            </w:r>
          </w:p>
        </w:tc>
      </w:tr>
      <w:tr w:rsidR="009C46EE" w:rsidRPr="009C46EE" w14:paraId="2EC4F8F4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0BD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23.1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086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5 (0.70, 3.47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0E3C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 (0.78, 3.56)</w:t>
            </w:r>
          </w:p>
        </w:tc>
      </w:tr>
      <w:tr w:rsidR="009C46EE" w:rsidRPr="009C46EE" w14:paraId="4175EE91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645C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Mantle cell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EE5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866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407D22C7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FFA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      Low:&lt;= 2.2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6E6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 (0.31, 0.85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485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 (0.43, 0.94)</w:t>
            </w:r>
          </w:p>
        </w:tc>
      </w:tr>
      <w:tr w:rsidR="009C46EE" w:rsidRPr="009C46EE" w14:paraId="0BB4D463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03F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23.1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BBC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 (0.50, 1.45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78B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 (0.47, 1.24)</w:t>
            </w:r>
          </w:p>
        </w:tc>
      </w:tr>
      <w:tr w:rsidR="009C46EE" w:rsidRPr="009C46EE" w14:paraId="372A956D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98C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23.1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063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 (0.48, 1.24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7D1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 (0.58, 1.27)</w:t>
            </w:r>
          </w:p>
        </w:tc>
      </w:tr>
      <w:tr w:rsidR="009C46EE" w:rsidRPr="009C46EE" w14:paraId="5146B602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47B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Marginal zone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395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69A4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3DC321BB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4744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2.2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BBB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 (0.49, 2.31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53C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 (0.55, 1.53)</w:t>
            </w:r>
          </w:p>
        </w:tc>
      </w:tr>
      <w:tr w:rsidR="009C46EE" w:rsidRPr="009C46EE" w14:paraId="3DA7F489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E95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23.1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53E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 (0.07, 1.10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8FF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 (0.15, 0.74)</w:t>
            </w:r>
          </w:p>
        </w:tc>
      </w:tr>
      <w:tr w:rsidR="009C46EE" w:rsidRPr="009C46EE" w14:paraId="741704E1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04A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23.1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A50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1 (0.72, 3.14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BFDC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 (0.75, 2.03)</w:t>
            </w:r>
          </w:p>
        </w:tc>
      </w:tr>
      <w:tr w:rsidR="009C46EE" w:rsidRPr="009C46EE" w14:paraId="622DABFF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212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Small lymphocytic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A0E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49B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2525A28E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508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2.2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D3F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 (0.22, 2.44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4F7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 (0.47, 1.57)</w:t>
            </w:r>
          </w:p>
        </w:tc>
      </w:tr>
      <w:tr w:rsidR="009C46EE" w:rsidRPr="009C46EE" w14:paraId="33794A3E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E8C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23.1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967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1 (0.43, 2.91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6FA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 (0.58, 1.79)</w:t>
            </w:r>
          </w:p>
        </w:tc>
      </w:tr>
      <w:tr w:rsidR="009C46EE" w:rsidRPr="009C46EE" w14:paraId="34A93E7F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F2C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23.1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B13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5 (0.57, 3.24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3F6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 (0.65, 1.85)</w:t>
            </w:r>
          </w:p>
        </w:tc>
      </w:tr>
      <w:tr w:rsidR="009C46EE" w:rsidRPr="009C46EE" w14:paraId="6436191A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585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Other B-cell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EE8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4F0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2589FE31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F3C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2.2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0FE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 (0.28, 3.04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D94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 (0.36, 1.94)</w:t>
            </w:r>
          </w:p>
        </w:tc>
      </w:tr>
      <w:tr w:rsidR="009C46EE" w:rsidRPr="009C46EE" w14:paraId="14ACD21A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544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23.1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DD4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1 (0.48, 4.72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543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3 (0.82, 3.66)</w:t>
            </w:r>
          </w:p>
        </w:tc>
      </w:tr>
      <w:tr w:rsidR="009C46EE" w:rsidRPr="009C46EE" w14:paraId="571BC627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E16C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23.1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CBF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 (0.33, 4.06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AE5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 (0.44, 2.88)</w:t>
            </w:r>
          </w:p>
        </w:tc>
      </w:tr>
      <w:tr w:rsidR="009C46EE" w:rsidRPr="009C46EE" w14:paraId="6A241C4D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B1F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T/NK-cell lymphoid neoplasms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1F5C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EE34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16A10931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A6E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2.2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486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 (0.83, 1.57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6D8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 (0.85, 1.50)</w:t>
            </w:r>
          </w:p>
        </w:tc>
      </w:tr>
      <w:tr w:rsidR="009C46EE" w:rsidRPr="009C46EE" w14:paraId="1B900D28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650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23.1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C1A4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 (0.64, 1.34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935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 (0.61, 1.20)</w:t>
            </w:r>
          </w:p>
        </w:tc>
      </w:tr>
      <w:tr w:rsidR="009C46EE" w:rsidRPr="009C46EE" w14:paraId="3864D651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72E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23.1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CFD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 (0.57, 1.14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79F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 (0.61, 1.12)</w:t>
            </w:r>
          </w:p>
        </w:tc>
      </w:tr>
      <w:tr w:rsidR="009C46EE" w:rsidRPr="009C46EE" w14:paraId="52070658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B63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Lymphoblastic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5A0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129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1C082402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2F7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2.2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C03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7 (0.89, 6.84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479C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8 (1.13, 4.60)</w:t>
            </w:r>
          </w:p>
        </w:tc>
      </w:tr>
      <w:tr w:rsidR="009C46EE" w:rsidRPr="009C46EE" w14:paraId="074D4AFB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2FC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23.1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B0F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 (0.15, 3.38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059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 (0.09, 1.56)</w:t>
            </w:r>
          </w:p>
        </w:tc>
      </w:tr>
      <w:tr w:rsidR="009C46EE" w:rsidRPr="009C46EE" w14:paraId="047D9BAC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24E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23.1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66DC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 (0.20, 5.99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FCB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8 (0.63, 4.45)</w:t>
            </w:r>
          </w:p>
        </w:tc>
      </w:tr>
      <w:tr w:rsidR="009C46EE" w:rsidRPr="009C46EE" w14:paraId="1CDD09CA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BDA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Unspecified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4A9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7E8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3F429459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50D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2.2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31D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 (0.61, 1.22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30F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 (0.89, 1.42)</w:t>
            </w:r>
          </w:p>
        </w:tc>
      </w:tr>
      <w:tr w:rsidR="009C46EE" w:rsidRPr="009C46EE" w14:paraId="430DB52B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EB6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23.1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D3C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 (0.70, 1.31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D28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 (0.74, 1.22)</w:t>
            </w:r>
          </w:p>
        </w:tc>
      </w:tr>
      <w:tr w:rsidR="009C46EE" w:rsidRPr="009C46EE" w14:paraId="7F6B306D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1AB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23.1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03F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 (0.68, 1.22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0AB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 (0.70, 1.12)</w:t>
            </w:r>
          </w:p>
        </w:tc>
      </w:tr>
      <w:tr w:rsidR="009C46EE" w:rsidRPr="009C46EE" w14:paraId="7BA6FEC5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CD4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,4-Dimethylamine salt 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8E4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70C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6C6FF6AF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B72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DLBCL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99C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3B9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6B46A7CE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932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1.8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470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 (0.80, 1.11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DDC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 (0.84, 1.11)</w:t>
            </w:r>
          </w:p>
        </w:tc>
      </w:tr>
      <w:tr w:rsidR="009C46EE" w:rsidRPr="009C46EE" w14:paraId="4B4BBC95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707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18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3F8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 (0.92, 1.27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03C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1 (0.97, 1.27)</w:t>
            </w:r>
          </w:p>
        </w:tc>
      </w:tr>
      <w:tr w:rsidR="009C46EE" w:rsidRPr="009C46EE" w14:paraId="683E6E7E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862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18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7BA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 (0.91, 1.25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D4C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1 (0.97, 1.27)</w:t>
            </w:r>
          </w:p>
        </w:tc>
      </w:tr>
      <w:tr w:rsidR="009C46EE" w:rsidRPr="009C46EE" w14:paraId="0B3ED138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CB5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Follicular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995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CAA4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5E03E2E8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0A7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1.8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544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 (0.63, 1.48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658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 (0.73, 1.38)</w:t>
            </w:r>
          </w:p>
        </w:tc>
      </w:tr>
      <w:tr w:rsidR="009C46EE" w:rsidRPr="009C46EE" w14:paraId="597609DD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D4D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18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3D6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 (0.77, 1.67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6C5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 (0.74, 1.38)</w:t>
            </w:r>
          </w:p>
        </w:tc>
      </w:tr>
      <w:tr w:rsidR="009C46EE" w:rsidRPr="009C46EE" w14:paraId="12B88E80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4F5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18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46D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 (0.65, 1.56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AE6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 (0.74, 1.45)</w:t>
            </w:r>
          </w:p>
        </w:tc>
      </w:tr>
      <w:tr w:rsidR="009C46EE" w:rsidRPr="009C46EE" w14:paraId="3348858C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849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Burkitt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6DC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CFCC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0F74B45F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2DC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1.8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87BC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 (0.28, 2.24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F99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 (0.45, 2.50)</w:t>
            </w:r>
          </w:p>
        </w:tc>
      </w:tr>
      <w:tr w:rsidR="009C46EE" w:rsidRPr="009C46EE" w14:paraId="60790F3C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53E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18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92C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 (0.45, 2.07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A8A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 (0.53, 2.13)</w:t>
            </w:r>
          </w:p>
        </w:tc>
      </w:tr>
      <w:tr w:rsidR="009C46EE" w:rsidRPr="009C46EE" w14:paraId="433F6BD4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683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18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1DD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 (0.53, 2.86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3BC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4 (0.61, 2.97)</w:t>
            </w:r>
          </w:p>
        </w:tc>
      </w:tr>
      <w:tr w:rsidR="009C46EE" w:rsidRPr="009C46EE" w14:paraId="72B3F39A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8DB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Mantle cell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70D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BDC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025A18A6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597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1.8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556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 (0.27, 0.82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F21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 (0.41, 0.95)</w:t>
            </w:r>
          </w:p>
        </w:tc>
      </w:tr>
      <w:tr w:rsidR="009C46EE" w:rsidRPr="009C46EE" w14:paraId="25E60093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3AB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18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A6D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 (0.62, 1.78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7CD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 (0.63, 1.59)</w:t>
            </w:r>
          </w:p>
        </w:tc>
      </w:tr>
      <w:tr w:rsidR="009C46EE" w:rsidRPr="009C46EE" w14:paraId="6835569F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D14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18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94B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 (0.49, 1.35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11D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 (0.54, 1.27)</w:t>
            </w:r>
          </w:p>
        </w:tc>
      </w:tr>
      <w:tr w:rsidR="009C46EE" w:rsidRPr="009C46EE" w14:paraId="55E9E8DF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F2B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Marginal zone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585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866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277132BC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897C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1.8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FEB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 (0.43, 2.26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78F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 (0.51, 1.52)</w:t>
            </w:r>
          </w:p>
        </w:tc>
      </w:tr>
      <w:tr w:rsidR="009C46EE" w:rsidRPr="009C46EE" w14:paraId="0D149BC1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271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      Mid:&lt;= 18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B00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 (0.07, 1.17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229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 (0.20, 0.89)</w:t>
            </w:r>
          </w:p>
        </w:tc>
      </w:tr>
      <w:tr w:rsidR="009C46EE" w:rsidRPr="009C46EE" w14:paraId="40E41FBC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E49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18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A53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9 (0.76, 3.33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952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9 (0.78, 2.12)</w:t>
            </w:r>
          </w:p>
        </w:tc>
      </w:tr>
      <w:tr w:rsidR="009C46EE" w:rsidRPr="009C46EE" w14:paraId="58D6DB2E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40F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Small lymphocytic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437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BA4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04A559AA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660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1.8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E19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 (0.18, 3.10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CBD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 (0.47, 1.83)</w:t>
            </w:r>
          </w:p>
        </w:tc>
      </w:tr>
      <w:tr w:rsidR="009C46EE" w:rsidRPr="009C46EE" w14:paraId="31C9EED4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737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18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C2F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6 (0.60, 3.57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9D8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 (0.65, 1.99)</w:t>
            </w:r>
          </w:p>
        </w:tc>
      </w:tr>
      <w:tr w:rsidR="009C46EE" w:rsidRPr="009C46EE" w14:paraId="330C4E7A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09F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18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19F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 (0.46, 2.84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A1A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 (0.59, 1.70)</w:t>
            </w:r>
          </w:p>
        </w:tc>
      </w:tr>
      <w:tr w:rsidR="009C46EE" w:rsidRPr="009C46EE" w14:paraId="450F6677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75FC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Other B-cell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325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2B4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3D591325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CB3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1.8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74C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 (0.41, 3.38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776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 (0.37, 1.98)</w:t>
            </w:r>
          </w:p>
        </w:tc>
      </w:tr>
      <w:tr w:rsidR="009C46EE" w:rsidRPr="009C46EE" w14:paraId="0C332B42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530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18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EC3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4 (0.47, 5.80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D39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2 (0.97, 4.61)</w:t>
            </w:r>
          </w:p>
        </w:tc>
      </w:tr>
      <w:tr w:rsidR="009C46EE" w:rsidRPr="009C46EE" w14:paraId="27437265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44B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18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F93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 (0.17, 3.43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892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 (0.32, 2.53)</w:t>
            </w:r>
          </w:p>
        </w:tc>
      </w:tr>
      <w:tr w:rsidR="009C46EE" w:rsidRPr="009C46EE" w14:paraId="5A9FC84F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478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T/NK-cell lymphoid neoplasms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369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36E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210388E1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711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1.8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4D6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 (0.84, 1.65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9F5C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 (0.83, 1.52)</w:t>
            </w:r>
          </w:p>
        </w:tc>
      </w:tr>
      <w:tr w:rsidR="009C46EE" w:rsidRPr="009C46EE" w14:paraId="1DB0BD14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EE5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18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47D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 (0.62, 1.30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BA7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 (0.65, 1.24)</w:t>
            </w:r>
          </w:p>
        </w:tc>
      </w:tr>
      <w:tr w:rsidR="009C46EE" w:rsidRPr="009C46EE" w14:paraId="0310A07E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6B54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18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3ECC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 (0.55, 1.11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E450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 (0.59, 1.09)</w:t>
            </w:r>
          </w:p>
        </w:tc>
      </w:tr>
      <w:tr w:rsidR="009C46EE" w:rsidRPr="009C46EE" w14:paraId="38304E4C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A39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Lymphoblastic lymphoma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C87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94E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67399E14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794D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1.8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4197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4 (1.10, 8.46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DD5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 (0.92, 4.32)</w:t>
            </w:r>
          </w:p>
        </w:tc>
      </w:tr>
      <w:tr w:rsidR="009C46EE" w:rsidRPr="009C46EE" w14:paraId="0CD1F3B4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644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18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805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 (0.20, 4.76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31D8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 (0.11, 2.10)</w:t>
            </w:r>
          </w:p>
        </w:tc>
      </w:tr>
      <w:tr w:rsidR="009C46EE" w:rsidRPr="009C46EE" w14:paraId="3BAD7939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F7C3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18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D699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 (0.17, 4.07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6EA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 (0.37, 2.51)</w:t>
            </w:r>
          </w:p>
        </w:tc>
      </w:tr>
      <w:tr w:rsidR="009C46EE" w:rsidRPr="009C46EE" w14:paraId="4F97566E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4BE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Unspecified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F911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EFB2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6EE" w:rsidRPr="009C46EE" w14:paraId="78C4C9E2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A0D6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ow:&lt;= 1.8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1AA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 (0.50, 1.07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EACE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 (0.81, 1.35)</w:t>
            </w:r>
          </w:p>
        </w:tc>
      </w:tr>
      <w:tr w:rsidR="009C46EE" w:rsidRPr="009C46EE" w14:paraId="7A962323" w14:textId="77777777" w:rsidTr="007F38E3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D66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d:&lt;= 18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8F55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 (0.70, 1.34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55CB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 (0.80, 1.31)</w:t>
            </w:r>
          </w:p>
        </w:tc>
      </w:tr>
      <w:tr w:rsidR="009C46EE" w:rsidRPr="009C46EE" w14:paraId="501A2EBD" w14:textId="77777777" w:rsidTr="007F38E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EEDB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High:&gt; 18.9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3B84A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 (0.64, 1.19)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1CB1F" w14:textId="77777777" w:rsidR="009C46EE" w:rsidRPr="009C46EE" w:rsidRDefault="009C46EE" w:rsidP="009C46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4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 (0.65, 1.08)</w:t>
            </w:r>
          </w:p>
        </w:tc>
      </w:tr>
      <w:tr w:rsidR="007F38E3" w:rsidRPr="007F666C" w14:paraId="2455F491" w14:textId="77777777" w:rsidTr="00A321D9">
        <w:trPr>
          <w:trHeight w:val="439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9274F" w14:textId="7DC59B15" w:rsidR="007F38E3" w:rsidRPr="00A321D9" w:rsidRDefault="007F38E3" w:rsidP="000C1E80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ED5DCB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*</w:t>
            </w:r>
            <w:r w:rsidR="001E739C" w:rsidRPr="00ED5DCB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C</w:t>
            </w:r>
            <w:r w:rsidR="001E739C" w:rsidRPr="00ED5DC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umulative pesticide exposure was measured as pounds of pesticide applied per acre/month within 2000 meters from residence at diagnosis, between 10 years prior up to 1 year after NHL diagnosis</w:t>
            </w:r>
            <w:r w:rsidRPr="00ED5DCB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7F38E3" w:rsidRPr="002303DE" w14:paraId="0C0840F8" w14:textId="77777777" w:rsidTr="000C1E80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423A5" w14:textId="79CEDDA1" w:rsidR="007F38E3" w:rsidRPr="00A321D9" w:rsidRDefault="007F38E3" w:rsidP="000C1E8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321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** Each pesticide is stratified by low, mid and high pesticide exposure levels based on the tertile distribution</w:t>
            </w:r>
          </w:p>
        </w:tc>
      </w:tr>
      <w:tr w:rsidR="007F38E3" w:rsidRPr="002303DE" w14:paraId="2CBCBC3B" w14:textId="77777777" w:rsidTr="000C1E80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1D45" w14:textId="4336BF6F" w:rsidR="007F38E3" w:rsidRPr="00A321D9" w:rsidRDefault="007F38E3" w:rsidP="00A321D9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321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***</w:t>
            </w:r>
            <w:r w:rsidRPr="00A321D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odels wer</w:t>
            </w:r>
            <w:r w:rsidR="00A321D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 adjusted for gender, race/</w:t>
            </w:r>
            <w:r w:rsidRPr="00A321D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ethnicity, age </w:t>
            </w:r>
            <w:r w:rsidR="00A321D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at </w:t>
            </w:r>
            <w:r w:rsidRPr="00A321D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diagnosis, health insurance status, neighborhood socioeconomic status, rural or urban medical service study area and were stratified by stage</w:t>
            </w:r>
            <w:r w:rsidR="00A321D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t diagnosis </w:t>
            </w:r>
            <w:r w:rsidRPr="00A321D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nd modality of initial therapy which included chemotherapy or radiation</w:t>
            </w:r>
          </w:p>
        </w:tc>
      </w:tr>
      <w:tr w:rsidR="007F38E3" w:rsidRPr="002303DE" w14:paraId="61E19EA4" w14:textId="77777777" w:rsidTr="000C1E80">
        <w:trPr>
          <w:trHeight w:val="18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DE6F1" w14:textId="77777777" w:rsidR="007F38E3" w:rsidRPr="00A321D9" w:rsidRDefault="007F38E3" w:rsidP="000C1E8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321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****Total refers to glyphosate, organophosphorus, carbamate, phenoxyherbicide and 2,4-dimethylamine salt combined</w:t>
            </w:r>
          </w:p>
        </w:tc>
      </w:tr>
      <w:tr w:rsidR="007F38E3" w14:paraId="53804A00" w14:textId="77777777" w:rsidTr="007F38E3">
        <w:trPr>
          <w:trHeight w:val="280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F430F" w14:textId="77777777" w:rsidR="007F38E3" w:rsidRPr="00A321D9" w:rsidRDefault="007F38E3" w:rsidP="000C1E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1D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HL - non-Hodgkin lymphoma; DLBCL - diffuse large B-cell lymphoma</w:t>
            </w:r>
          </w:p>
        </w:tc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C9DD7" w14:textId="77777777" w:rsidR="007F38E3" w:rsidRDefault="007F38E3" w:rsidP="000C1E8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</w:tbl>
    <w:p w14:paraId="31AB2B3E" w14:textId="77777777" w:rsidR="009C46EE" w:rsidRDefault="009C46EE"/>
    <w:sectPr w:rsidR="009C46EE" w:rsidSect="00630F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6EE"/>
    <w:rsid w:val="0000365C"/>
    <w:rsid w:val="000C03F0"/>
    <w:rsid w:val="000F42EC"/>
    <w:rsid w:val="00175F87"/>
    <w:rsid w:val="001E739C"/>
    <w:rsid w:val="00222D85"/>
    <w:rsid w:val="002F283D"/>
    <w:rsid w:val="00357FFD"/>
    <w:rsid w:val="003B1187"/>
    <w:rsid w:val="003E02E7"/>
    <w:rsid w:val="00402631"/>
    <w:rsid w:val="00467DD9"/>
    <w:rsid w:val="004F70B9"/>
    <w:rsid w:val="00545BDE"/>
    <w:rsid w:val="005B0DED"/>
    <w:rsid w:val="005B331F"/>
    <w:rsid w:val="005F79B1"/>
    <w:rsid w:val="006057B5"/>
    <w:rsid w:val="00630F16"/>
    <w:rsid w:val="006A2E5A"/>
    <w:rsid w:val="00712F6B"/>
    <w:rsid w:val="007955EB"/>
    <w:rsid w:val="007968CB"/>
    <w:rsid w:val="007D1FE8"/>
    <w:rsid w:val="007D649E"/>
    <w:rsid w:val="007F2C6F"/>
    <w:rsid w:val="007F38E3"/>
    <w:rsid w:val="007F462B"/>
    <w:rsid w:val="00813D05"/>
    <w:rsid w:val="00835191"/>
    <w:rsid w:val="00873513"/>
    <w:rsid w:val="008C12F7"/>
    <w:rsid w:val="008E0E76"/>
    <w:rsid w:val="0090612E"/>
    <w:rsid w:val="0094243A"/>
    <w:rsid w:val="009561F0"/>
    <w:rsid w:val="009C46EE"/>
    <w:rsid w:val="009F296C"/>
    <w:rsid w:val="00A21634"/>
    <w:rsid w:val="00A321D9"/>
    <w:rsid w:val="00A90CC9"/>
    <w:rsid w:val="00AB23E3"/>
    <w:rsid w:val="00AE1FA2"/>
    <w:rsid w:val="00B14DB1"/>
    <w:rsid w:val="00B21333"/>
    <w:rsid w:val="00B22899"/>
    <w:rsid w:val="00B3194F"/>
    <w:rsid w:val="00B859B0"/>
    <w:rsid w:val="00C52CA0"/>
    <w:rsid w:val="00C610D1"/>
    <w:rsid w:val="00C92C40"/>
    <w:rsid w:val="00CA4E67"/>
    <w:rsid w:val="00CE1E47"/>
    <w:rsid w:val="00E438DC"/>
    <w:rsid w:val="00E77D18"/>
    <w:rsid w:val="00ED5DCB"/>
    <w:rsid w:val="00F44F3C"/>
    <w:rsid w:val="00F86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F435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C46E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46EE"/>
    <w:rPr>
      <w:color w:val="954F72"/>
      <w:u w:val="single"/>
    </w:rPr>
  </w:style>
  <w:style w:type="paragraph" w:customStyle="1" w:styleId="xl63">
    <w:name w:val="xl63"/>
    <w:basedOn w:val="Normal"/>
    <w:rsid w:val="009C46EE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4">
    <w:name w:val="xl64"/>
    <w:basedOn w:val="Normal"/>
    <w:rsid w:val="009C46EE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rsid w:val="009C46EE"/>
    <w:pPr>
      <w:spacing w:before="100" w:beforeAutospacing="1" w:after="100" w:afterAutospacing="1"/>
    </w:pPr>
    <w:rPr>
      <w:rFonts w:ascii="Times New Roman" w:hAnsi="Times New Roman" w:cs="Times New Roman"/>
      <w:i/>
      <w:iCs/>
    </w:rPr>
  </w:style>
  <w:style w:type="paragraph" w:customStyle="1" w:styleId="xl66">
    <w:name w:val="xl66"/>
    <w:basedOn w:val="Normal"/>
    <w:rsid w:val="009C46EE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7">
    <w:name w:val="xl67"/>
    <w:basedOn w:val="Normal"/>
    <w:rsid w:val="009C46EE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8">
    <w:name w:val="xl68"/>
    <w:basedOn w:val="Normal"/>
    <w:rsid w:val="009C46E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9">
    <w:name w:val="xl69"/>
    <w:basedOn w:val="Normal"/>
    <w:rsid w:val="009C46EE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0">
    <w:name w:val="xl70"/>
    <w:basedOn w:val="Normal"/>
    <w:rsid w:val="009C46EE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1">
    <w:name w:val="xl71"/>
    <w:basedOn w:val="Normal"/>
    <w:rsid w:val="009C46EE"/>
    <w:pP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72">
    <w:name w:val="xl72"/>
    <w:basedOn w:val="Normal"/>
    <w:rsid w:val="009C46EE"/>
    <w:pPr>
      <w:spacing w:before="100" w:beforeAutospacing="1" w:after="100" w:afterAutospacing="1"/>
    </w:pPr>
    <w:rPr>
      <w:rFonts w:ascii="Times New Roman" w:hAnsi="Times New Roman"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1F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1F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155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888</Words>
  <Characters>10766</Characters>
  <Application>Microsoft Macintosh Word</Application>
  <DocSecurity>0</DocSecurity>
  <Lines>89</Lines>
  <Paragraphs>25</Paragraphs>
  <ScaleCrop>false</ScaleCrop>
  <Company/>
  <LinksUpToDate>false</LinksUpToDate>
  <CharactersWithSpaces>12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2-03-17T12:28:00Z</dcterms:created>
  <dcterms:modified xsi:type="dcterms:W3CDTF">2022-03-17T18:15:00Z</dcterms:modified>
</cp:coreProperties>
</file>